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E7167" w14:textId="361FC190" w:rsidR="00F64F17" w:rsidRPr="00F64F17" w:rsidRDefault="00F64F17" w:rsidP="00F64F17">
      <w:r w:rsidRPr="00F64F17">
        <w:t>Table</w:t>
      </w:r>
      <w:r w:rsidR="0065439A">
        <w:t xml:space="preserve"> </w:t>
      </w:r>
      <w:r w:rsidR="0075401F">
        <w:t>S</w:t>
      </w:r>
      <w:r w:rsidRPr="00F64F17">
        <w:t>1</w:t>
      </w:r>
    </w:p>
    <w:p w14:paraId="3B435B51" w14:textId="77777777" w:rsidR="0054309D" w:rsidRDefault="0054309D"/>
    <w:p w14:paraId="5076D69D" w14:textId="1A3EA71C" w:rsidR="0054309D" w:rsidRDefault="0054309D">
      <w:r>
        <w:t>The risk of</w:t>
      </w:r>
      <w:r w:rsidR="00A75875">
        <w:t xml:space="preserve"> </w:t>
      </w:r>
      <w:r w:rsidR="00F64F17">
        <w:t xml:space="preserve">the </w:t>
      </w:r>
      <w:r w:rsidR="00A75875">
        <w:t xml:space="preserve">components of metabolic syndrome in men and women </w:t>
      </w:r>
      <w:r>
        <w:t>due to unemployment</w:t>
      </w:r>
      <w:r w:rsidR="00A75875">
        <w:t xml:space="preserve"> exposure from age 16 to age 56.</w:t>
      </w:r>
      <w:r>
        <w:t xml:space="preserve"> </w:t>
      </w:r>
      <w:r w:rsidRPr="00FD4184">
        <w:t>Logistic regression</w:t>
      </w:r>
      <w:r w:rsidR="00A75875">
        <w:t xml:space="preserve">, adjusted for parents’ socioeconomic status, for obesity and for intake of alcohol at age 16, </w:t>
      </w:r>
      <w:r w:rsidRPr="00FD4184">
        <w:t>was used to estimate odds ratios and 95% confidence intervals</w:t>
      </w:r>
      <w:r w:rsidR="00A75875">
        <w:t>.</w:t>
      </w:r>
    </w:p>
    <w:p w14:paraId="74106517" w14:textId="4F67F328" w:rsidR="0054309D" w:rsidRDefault="0054309D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18"/>
        <w:gridCol w:w="2297"/>
        <w:gridCol w:w="2693"/>
      </w:tblGrid>
      <w:tr w:rsidR="0054309D" w14:paraId="47B7822C" w14:textId="77777777" w:rsidTr="00EB5230">
        <w:tc>
          <w:tcPr>
            <w:tcW w:w="2518" w:type="dxa"/>
          </w:tcPr>
          <w:p w14:paraId="782FEE6B" w14:textId="77777777" w:rsidR="0054309D" w:rsidRDefault="0054309D"/>
          <w:p w14:paraId="3341B339" w14:textId="3403285B" w:rsidR="0054309D" w:rsidRDefault="0054309D">
            <w:r>
              <w:t>Component/gender</w:t>
            </w:r>
          </w:p>
        </w:tc>
        <w:tc>
          <w:tcPr>
            <w:tcW w:w="4990" w:type="dxa"/>
            <w:gridSpan w:val="2"/>
          </w:tcPr>
          <w:p w14:paraId="7634E080" w14:textId="77777777" w:rsidR="0054309D" w:rsidRDefault="0054309D" w:rsidP="0054309D">
            <w:pPr>
              <w:jc w:val="center"/>
            </w:pPr>
          </w:p>
          <w:p w14:paraId="68AD0BDC" w14:textId="351B5FBF" w:rsidR="0054309D" w:rsidRDefault="0054309D" w:rsidP="0054309D">
            <w:pPr>
              <w:jc w:val="center"/>
            </w:pPr>
            <w:r>
              <w:t>Odds ratio (95% confidence interval)</w:t>
            </w:r>
          </w:p>
        </w:tc>
      </w:tr>
      <w:tr w:rsidR="00CF46A1" w14:paraId="548F74BA" w14:textId="77777777" w:rsidTr="00EB5230">
        <w:tc>
          <w:tcPr>
            <w:tcW w:w="2518" w:type="dxa"/>
          </w:tcPr>
          <w:p w14:paraId="66979DD4" w14:textId="77777777" w:rsidR="00CF46A1" w:rsidRDefault="00CF46A1"/>
        </w:tc>
        <w:tc>
          <w:tcPr>
            <w:tcW w:w="2297" w:type="dxa"/>
          </w:tcPr>
          <w:p w14:paraId="2ECDED74" w14:textId="77777777" w:rsidR="00CF46A1" w:rsidRDefault="00CF46A1" w:rsidP="0054309D">
            <w:pPr>
              <w:jc w:val="center"/>
            </w:pPr>
          </w:p>
          <w:p w14:paraId="4089EAD3" w14:textId="35E88ABF" w:rsidR="00D80B3B" w:rsidRDefault="00D80B3B" w:rsidP="0054309D">
            <w:pPr>
              <w:jc w:val="center"/>
            </w:pPr>
            <w:r>
              <w:t>Unadjusted</w:t>
            </w:r>
          </w:p>
        </w:tc>
        <w:tc>
          <w:tcPr>
            <w:tcW w:w="2693" w:type="dxa"/>
          </w:tcPr>
          <w:p w14:paraId="3D43D02C" w14:textId="77777777" w:rsidR="00D80B3B" w:rsidRDefault="00D80B3B" w:rsidP="0054309D">
            <w:pPr>
              <w:jc w:val="center"/>
            </w:pPr>
          </w:p>
          <w:p w14:paraId="3A8ABA0E" w14:textId="16A7C52B" w:rsidR="00CF46A1" w:rsidRDefault="00C60732" w:rsidP="0054309D">
            <w:pPr>
              <w:jc w:val="center"/>
            </w:pPr>
            <w:r>
              <w:t>Adjusted</w:t>
            </w:r>
          </w:p>
        </w:tc>
      </w:tr>
      <w:tr w:rsidR="00CF46A1" w14:paraId="2E4A79CB" w14:textId="77777777" w:rsidTr="00EB5230">
        <w:tc>
          <w:tcPr>
            <w:tcW w:w="2518" w:type="dxa"/>
          </w:tcPr>
          <w:p w14:paraId="40364D90" w14:textId="32D291A0" w:rsidR="00CF46A1" w:rsidRDefault="00CF46A1">
            <w:r>
              <w:t>Hypertonia</w:t>
            </w:r>
          </w:p>
        </w:tc>
        <w:tc>
          <w:tcPr>
            <w:tcW w:w="2297" w:type="dxa"/>
          </w:tcPr>
          <w:p w14:paraId="4A87442D" w14:textId="77777777" w:rsidR="00CF46A1" w:rsidRDefault="00CF46A1" w:rsidP="0054309D">
            <w:pPr>
              <w:jc w:val="center"/>
            </w:pPr>
          </w:p>
        </w:tc>
        <w:tc>
          <w:tcPr>
            <w:tcW w:w="2693" w:type="dxa"/>
          </w:tcPr>
          <w:p w14:paraId="09B9F9F2" w14:textId="7417A7A4" w:rsidR="00CF46A1" w:rsidRDefault="00CF46A1" w:rsidP="0054309D">
            <w:pPr>
              <w:jc w:val="center"/>
            </w:pPr>
          </w:p>
        </w:tc>
      </w:tr>
      <w:tr w:rsidR="00EB5230" w14:paraId="78EE4F07" w14:textId="77777777" w:rsidTr="00EB5230">
        <w:tc>
          <w:tcPr>
            <w:tcW w:w="2518" w:type="dxa"/>
          </w:tcPr>
          <w:p w14:paraId="6609BF01" w14:textId="78C83E52" w:rsidR="00EB5230" w:rsidRDefault="00EB5230" w:rsidP="00EB5230">
            <w:bookmarkStart w:id="0" w:name="_Hlk201571034"/>
            <w:r>
              <w:t>- men</w:t>
            </w:r>
          </w:p>
        </w:tc>
        <w:tc>
          <w:tcPr>
            <w:tcW w:w="2297" w:type="dxa"/>
          </w:tcPr>
          <w:p w14:paraId="3A2735DD" w14:textId="0D0BFDA5" w:rsidR="00EB5230" w:rsidRDefault="009037CB" w:rsidP="00EB5230">
            <w:pPr>
              <w:jc w:val="center"/>
            </w:pPr>
            <w:r>
              <w:t>1.003</w:t>
            </w:r>
            <w:r w:rsidR="00EB5230">
              <w:t xml:space="preserve"> (0.99</w:t>
            </w:r>
            <w:r w:rsidR="00D27AF1">
              <w:t>4</w:t>
            </w:r>
            <w:r w:rsidR="00EB5230">
              <w:t>-1.01</w:t>
            </w:r>
            <w:r w:rsidR="00D27AF1">
              <w:t>2</w:t>
            </w:r>
            <w:r w:rsidR="00EB5230">
              <w:t>)</w:t>
            </w:r>
          </w:p>
        </w:tc>
        <w:tc>
          <w:tcPr>
            <w:tcW w:w="2693" w:type="dxa"/>
          </w:tcPr>
          <w:p w14:paraId="2F1E208E" w14:textId="649B524F" w:rsidR="00EB5230" w:rsidRDefault="00EB5230" w:rsidP="00EB5230">
            <w:pPr>
              <w:jc w:val="center"/>
            </w:pPr>
            <w:r>
              <w:t>1.000 (0.990-1.010)</w:t>
            </w:r>
          </w:p>
        </w:tc>
      </w:tr>
      <w:tr w:rsidR="00EB5230" w14:paraId="7954296B" w14:textId="77777777" w:rsidTr="00EB5230">
        <w:tc>
          <w:tcPr>
            <w:tcW w:w="2518" w:type="dxa"/>
          </w:tcPr>
          <w:p w14:paraId="695AA85E" w14:textId="12BD964E" w:rsidR="00EB5230" w:rsidRDefault="00EB5230" w:rsidP="00EB5230">
            <w:r>
              <w:t>- women</w:t>
            </w:r>
          </w:p>
        </w:tc>
        <w:tc>
          <w:tcPr>
            <w:tcW w:w="2297" w:type="dxa"/>
          </w:tcPr>
          <w:p w14:paraId="69598953" w14:textId="1B56F737" w:rsidR="00EB5230" w:rsidRDefault="00EB5230" w:rsidP="00EB5230">
            <w:pPr>
              <w:jc w:val="center"/>
            </w:pPr>
            <w:r>
              <w:t>1.010 (0.999-1.02</w:t>
            </w:r>
            <w:r w:rsidR="00246774">
              <w:t>1</w:t>
            </w:r>
            <w:r>
              <w:t>)</w:t>
            </w:r>
          </w:p>
        </w:tc>
        <w:tc>
          <w:tcPr>
            <w:tcW w:w="2693" w:type="dxa"/>
          </w:tcPr>
          <w:p w14:paraId="7257EED2" w14:textId="35B19327" w:rsidR="00EB5230" w:rsidRDefault="00EB5230" w:rsidP="00EB5230">
            <w:pPr>
              <w:jc w:val="center"/>
            </w:pPr>
            <w:r>
              <w:t>1.010 (0.999-1.022)</w:t>
            </w:r>
          </w:p>
        </w:tc>
      </w:tr>
      <w:tr w:rsidR="00EB5230" w14:paraId="46C516FD" w14:textId="77777777" w:rsidTr="00EB5230">
        <w:tc>
          <w:tcPr>
            <w:tcW w:w="2518" w:type="dxa"/>
          </w:tcPr>
          <w:p w14:paraId="2CC5F6EB" w14:textId="77777777" w:rsidR="00EB5230" w:rsidRDefault="00EB5230" w:rsidP="00EB5230"/>
        </w:tc>
        <w:tc>
          <w:tcPr>
            <w:tcW w:w="2297" w:type="dxa"/>
          </w:tcPr>
          <w:p w14:paraId="7E8E2466" w14:textId="77777777" w:rsidR="00EB5230" w:rsidRDefault="00EB5230" w:rsidP="00EB5230">
            <w:pPr>
              <w:jc w:val="center"/>
            </w:pPr>
          </w:p>
        </w:tc>
        <w:tc>
          <w:tcPr>
            <w:tcW w:w="2693" w:type="dxa"/>
          </w:tcPr>
          <w:p w14:paraId="71A52FC2" w14:textId="3B10620B" w:rsidR="00EB5230" w:rsidRDefault="00EB5230" w:rsidP="00EB5230">
            <w:pPr>
              <w:jc w:val="center"/>
            </w:pPr>
          </w:p>
        </w:tc>
      </w:tr>
      <w:tr w:rsidR="00EB5230" w14:paraId="5FC3357B" w14:textId="77777777" w:rsidTr="00EB5230">
        <w:tc>
          <w:tcPr>
            <w:tcW w:w="2518" w:type="dxa"/>
          </w:tcPr>
          <w:p w14:paraId="120FCA98" w14:textId="21F395C0" w:rsidR="00EB5230" w:rsidRDefault="00E632DA" w:rsidP="00EB5230">
            <w:r>
              <w:t>Central</w:t>
            </w:r>
            <w:r w:rsidR="00EB5230">
              <w:t xml:space="preserve"> obesity</w:t>
            </w:r>
          </w:p>
        </w:tc>
        <w:tc>
          <w:tcPr>
            <w:tcW w:w="2297" w:type="dxa"/>
          </w:tcPr>
          <w:p w14:paraId="690D8F72" w14:textId="77777777" w:rsidR="00EB5230" w:rsidRDefault="00EB5230" w:rsidP="00EB5230">
            <w:pPr>
              <w:jc w:val="center"/>
            </w:pPr>
          </w:p>
        </w:tc>
        <w:tc>
          <w:tcPr>
            <w:tcW w:w="2693" w:type="dxa"/>
          </w:tcPr>
          <w:p w14:paraId="48F33BB9" w14:textId="5DCBA88A" w:rsidR="00EB5230" w:rsidRDefault="00EB5230" w:rsidP="00EB5230">
            <w:pPr>
              <w:jc w:val="center"/>
            </w:pPr>
          </w:p>
        </w:tc>
      </w:tr>
      <w:tr w:rsidR="00EB5230" w14:paraId="7DF14766" w14:textId="77777777" w:rsidTr="00EB5230">
        <w:tc>
          <w:tcPr>
            <w:tcW w:w="2518" w:type="dxa"/>
          </w:tcPr>
          <w:p w14:paraId="5EE79057" w14:textId="2A80E920" w:rsidR="00EB5230" w:rsidRDefault="00EB5230" w:rsidP="00EB5230">
            <w:r>
              <w:t>- men</w:t>
            </w:r>
          </w:p>
        </w:tc>
        <w:tc>
          <w:tcPr>
            <w:tcW w:w="2297" w:type="dxa"/>
          </w:tcPr>
          <w:p w14:paraId="3F2EAECC" w14:textId="191E2852" w:rsidR="00EB5230" w:rsidRDefault="00EB5230" w:rsidP="00EB5230">
            <w:pPr>
              <w:jc w:val="center"/>
            </w:pPr>
            <w:r>
              <w:t>1.00</w:t>
            </w:r>
            <w:r w:rsidR="00CC0083">
              <w:t>6</w:t>
            </w:r>
            <w:r>
              <w:t xml:space="preserve"> (0.99</w:t>
            </w:r>
            <w:r w:rsidR="00CC0083">
              <w:t>6</w:t>
            </w:r>
            <w:r>
              <w:t>-1.01</w:t>
            </w:r>
            <w:r w:rsidR="00CC0083">
              <w:t>6</w:t>
            </w:r>
            <w:r>
              <w:t>)</w:t>
            </w:r>
          </w:p>
        </w:tc>
        <w:tc>
          <w:tcPr>
            <w:tcW w:w="2693" w:type="dxa"/>
          </w:tcPr>
          <w:p w14:paraId="36291923" w14:textId="78671748" w:rsidR="00EB5230" w:rsidRDefault="00EB5230" w:rsidP="00EB5230">
            <w:pPr>
              <w:jc w:val="center"/>
            </w:pPr>
            <w:r>
              <w:t>1.003 (0.994-1.013)</w:t>
            </w:r>
          </w:p>
        </w:tc>
      </w:tr>
      <w:tr w:rsidR="00EB5230" w14:paraId="17ACEE51" w14:textId="77777777" w:rsidTr="00EB5230">
        <w:tc>
          <w:tcPr>
            <w:tcW w:w="2518" w:type="dxa"/>
          </w:tcPr>
          <w:p w14:paraId="5424514C" w14:textId="2E7C49CB" w:rsidR="00EB5230" w:rsidRDefault="00EB5230" w:rsidP="00EB5230">
            <w:r>
              <w:t>- women</w:t>
            </w:r>
          </w:p>
        </w:tc>
        <w:tc>
          <w:tcPr>
            <w:tcW w:w="2297" w:type="dxa"/>
          </w:tcPr>
          <w:p w14:paraId="1D2D570F" w14:textId="77777777" w:rsidR="00EB5230" w:rsidRDefault="00EB5230" w:rsidP="00EB5230">
            <w:pPr>
              <w:jc w:val="center"/>
            </w:pPr>
            <w:r>
              <w:t>1.007 (0.994-1.020)</w:t>
            </w:r>
          </w:p>
        </w:tc>
        <w:tc>
          <w:tcPr>
            <w:tcW w:w="2693" w:type="dxa"/>
          </w:tcPr>
          <w:p w14:paraId="5C84215A" w14:textId="25F51660" w:rsidR="00EB5230" w:rsidRDefault="00EB5230" w:rsidP="00EB5230">
            <w:pPr>
              <w:jc w:val="center"/>
            </w:pPr>
            <w:r>
              <w:t>1.007 (0.994-1.020)</w:t>
            </w:r>
          </w:p>
        </w:tc>
      </w:tr>
      <w:tr w:rsidR="00EB5230" w14:paraId="74EC1BCF" w14:textId="77777777" w:rsidTr="00EB5230">
        <w:tc>
          <w:tcPr>
            <w:tcW w:w="2518" w:type="dxa"/>
          </w:tcPr>
          <w:p w14:paraId="6A7CF22A" w14:textId="77777777" w:rsidR="00EB5230" w:rsidRDefault="00EB5230" w:rsidP="00EB5230"/>
        </w:tc>
        <w:tc>
          <w:tcPr>
            <w:tcW w:w="2297" w:type="dxa"/>
          </w:tcPr>
          <w:p w14:paraId="3ACC51CE" w14:textId="77777777" w:rsidR="00EB5230" w:rsidRDefault="00EB5230" w:rsidP="00EB5230">
            <w:pPr>
              <w:jc w:val="center"/>
            </w:pPr>
          </w:p>
        </w:tc>
        <w:tc>
          <w:tcPr>
            <w:tcW w:w="2693" w:type="dxa"/>
          </w:tcPr>
          <w:p w14:paraId="324123F8" w14:textId="7C614621" w:rsidR="00EB5230" w:rsidRDefault="00EB5230" w:rsidP="00EB5230">
            <w:pPr>
              <w:jc w:val="center"/>
            </w:pPr>
          </w:p>
        </w:tc>
      </w:tr>
      <w:tr w:rsidR="00EB5230" w14:paraId="68A445BA" w14:textId="77777777" w:rsidTr="00EB5230">
        <w:tc>
          <w:tcPr>
            <w:tcW w:w="2518" w:type="dxa"/>
          </w:tcPr>
          <w:p w14:paraId="49861E5D" w14:textId="370DDC84" w:rsidR="00EB5230" w:rsidRDefault="00EB5230" w:rsidP="00EB5230">
            <w:r>
              <w:t>Hypertriglyceridemia</w:t>
            </w:r>
          </w:p>
        </w:tc>
        <w:tc>
          <w:tcPr>
            <w:tcW w:w="2297" w:type="dxa"/>
          </w:tcPr>
          <w:p w14:paraId="048C0B5F" w14:textId="77777777" w:rsidR="00EB5230" w:rsidRDefault="00EB5230" w:rsidP="00EB5230">
            <w:pPr>
              <w:jc w:val="center"/>
            </w:pPr>
          </w:p>
        </w:tc>
        <w:tc>
          <w:tcPr>
            <w:tcW w:w="2693" w:type="dxa"/>
          </w:tcPr>
          <w:p w14:paraId="0FD2CBA9" w14:textId="168EEFA3" w:rsidR="00EB5230" w:rsidRDefault="00EB5230" w:rsidP="00EB5230">
            <w:pPr>
              <w:jc w:val="center"/>
            </w:pPr>
          </w:p>
        </w:tc>
      </w:tr>
      <w:tr w:rsidR="00EB5230" w14:paraId="6669D237" w14:textId="77777777" w:rsidTr="00EB5230">
        <w:tc>
          <w:tcPr>
            <w:tcW w:w="2518" w:type="dxa"/>
          </w:tcPr>
          <w:p w14:paraId="5586B1E7" w14:textId="628F3C7A" w:rsidR="00EB5230" w:rsidRDefault="00EB5230" w:rsidP="00EB5230">
            <w:r>
              <w:t>- men</w:t>
            </w:r>
          </w:p>
        </w:tc>
        <w:tc>
          <w:tcPr>
            <w:tcW w:w="2297" w:type="dxa"/>
          </w:tcPr>
          <w:p w14:paraId="5EEC0821" w14:textId="077707F1" w:rsidR="00EB5230" w:rsidRDefault="00EB5230" w:rsidP="00EB5230">
            <w:pPr>
              <w:jc w:val="center"/>
            </w:pPr>
            <w:r>
              <w:t>1.00</w:t>
            </w:r>
            <w:r w:rsidR="008F5C2C">
              <w:t>6</w:t>
            </w:r>
            <w:r>
              <w:t> (0.99</w:t>
            </w:r>
            <w:r w:rsidR="008F5C2C">
              <w:t>9</w:t>
            </w:r>
            <w:r>
              <w:t>-1.013)</w:t>
            </w:r>
          </w:p>
        </w:tc>
        <w:tc>
          <w:tcPr>
            <w:tcW w:w="2693" w:type="dxa"/>
          </w:tcPr>
          <w:p w14:paraId="2C8EA303" w14:textId="46682609" w:rsidR="00EB5230" w:rsidRDefault="00EB5230" w:rsidP="00EB5230">
            <w:pPr>
              <w:jc w:val="center"/>
            </w:pPr>
            <w:r>
              <w:t>1.005 (0.998-1.013)</w:t>
            </w:r>
          </w:p>
        </w:tc>
      </w:tr>
      <w:tr w:rsidR="00EB5230" w14:paraId="3DB57147" w14:textId="77777777" w:rsidTr="00EB5230">
        <w:tc>
          <w:tcPr>
            <w:tcW w:w="2518" w:type="dxa"/>
          </w:tcPr>
          <w:p w14:paraId="04F65169" w14:textId="2C0FEDDC" w:rsidR="00EB5230" w:rsidRDefault="00EB5230" w:rsidP="00EB5230">
            <w:r>
              <w:t>- women</w:t>
            </w:r>
          </w:p>
        </w:tc>
        <w:tc>
          <w:tcPr>
            <w:tcW w:w="2297" w:type="dxa"/>
          </w:tcPr>
          <w:p w14:paraId="3E192D09" w14:textId="581DA645" w:rsidR="00EB5230" w:rsidRDefault="00EB5230" w:rsidP="00EB5230">
            <w:pPr>
              <w:jc w:val="center"/>
            </w:pPr>
            <w:r>
              <w:t>1.011 (1.001-1.02</w:t>
            </w:r>
            <w:r w:rsidR="00506044">
              <w:t>0</w:t>
            </w:r>
            <w:r>
              <w:t>)</w:t>
            </w:r>
          </w:p>
        </w:tc>
        <w:tc>
          <w:tcPr>
            <w:tcW w:w="2693" w:type="dxa"/>
          </w:tcPr>
          <w:p w14:paraId="5B0E9278" w14:textId="2487F3D9" w:rsidR="00EB5230" w:rsidRDefault="00EB5230" w:rsidP="00EB5230">
            <w:pPr>
              <w:jc w:val="center"/>
            </w:pPr>
            <w:r>
              <w:t>1.011 (1.001-1.021)</w:t>
            </w:r>
          </w:p>
        </w:tc>
      </w:tr>
      <w:tr w:rsidR="00EB5230" w14:paraId="33D31F4E" w14:textId="77777777" w:rsidTr="00EB5230">
        <w:tc>
          <w:tcPr>
            <w:tcW w:w="2518" w:type="dxa"/>
          </w:tcPr>
          <w:p w14:paraId="32CB577A" w14:textId="77777777" w:rsidR="00EB5230" w:rsidRDefault="00EB5230" w:rsidP="00EB5230"/>
        </w:tc>
        <w:tc>
          <w:tcPr>
            <w:tcW w:w="2297" w:type="dxa"/>
          </w:tcPr>
          <w:p w14:paraId="61B6FBB1" w14:textId="77777777" w:rsidR="00EB5230" w:rsidRDefault="00EB5230" w:rsidP="00EB5230">
            <w:pPr>
              <w:jc w:val="center"/>
            </w:pPr>
          </w:p>
        </w:tc>
        <w:tc>
          <w:tcPr>
            <w:tcW w:w="2693" w:type="dxa"/>
          </w:tcPr>
          <w:p w14:paraId="7F5633CB" w14:textId="4DEB94C4" w:rsidR="00EB5230" w:rsidRDefault="00EB5230" w:rsidP="00EB5230">
            <w:pPr>
              <w:jc w:val="center"/>
            </w:pPr>
          </w:p>
        </w:tc>
      </w:tr>
      <w:tr w:rsidR="00EB5230" w14:paraId="1298AD54" w14:textId="77777777" w:rsidTr="00EB5230">
        <w:tc>
          <w:tcPr>
            <w:tcW w:w="2518" w:type="dxa"/>
          </w:tcPr>
          <w:p w14:paraId="4C085C87" w14:textId="3468E778" w:rsidR="00EB5230" w:rsidRDefault="00EB5230" w:rsidP="00EB5230">
            <w:r>
              <w:t>Low HDL cholesterol</w:t>
            </w:r>
          </w:p>
        </w:tc>
        <w:tc>
          <w:tcPr>
            <w:tcW w:w="2297" w:type="dxa"/>
          </w:tcPr>
          <w:p w14:paraId="7B7D64F9" w14:textId="77777777" w:rsidR="00EB5230" w:rsidRDefault="00EB5230" w:rsidP="00EB5230">
            <w:pPr>
              <w:jc w:val="center"/>
            </w:pPr>
          </w:p>
        </w:tc>
        <w:tc>
          <w:tcPr>
            <w:tcW w:w="2693" w:type="dxa"/>
          </w:tcPr>
          <w:p w14:paraId="606AFDFF" w14:textId="42275F3C" w:rsidR="00EB5230" w:rsidRDefault="00EB5230" w:rsidP="00EB5230">
            <w:pPr>
              <w:jc w:val="center"/>
            </w:pPr>
          </w:p>
        </w:tc>
      </w:tr>
      <w:tr w:rsidR="00EB5230" w14:paraId="3B613778" w14:textId="77777777" w:rsidTr="00EB5230">
        <w:tc>
          <w:tcPr>
            <w:tcW w:w="2518" w:type="dxa"/>
          </w:tcPr>
          <w:p w14:paraId="2FBA8F06" w14:textId="3AFC8295" w:rsidR="00EB5230" w:rsidRDefault="00EB5230" w:rsidP="00EB5230">
            <w:r>
              <w:t>- men</w:t>
            </w:r>
          </w:p>
        </w:tc>
        <w:tc>
          <w:tcPr>
            <w:tcW w:w="2297" w:type="dxa"/>
          </w:tcPr>
          <w:p w14:paraId="1BF67109" w14:textId="77777777" w:rsidR="00EB5230" w:rsidRDefault="00EB5230" w:rsidP="00EB5230">
            <w:pPr>
              <w:jc w:val="center"/>
            </w:pPr>
            <w:r>
              <w:t>1.005 (0.998-1.012)</w:t>
            </w:r>
          </w:p>
        </w:tc>
        <w:tc>
          <w:tcPr>
            <w:tcW w:w="2693" w:type="dxa"/>
          </w:tcPr>
          <w:p w14:paraId="5D8B9027" w14:textId="0EA297BD" w:rsidR="00EB5230" w:rsidRDefault="00EB5230" w:rsidP="00EB5230">
            <w:pPr>
              <w:jc w:val="center"/>
            </w:pPr>
            <w:r>
              <w:t>1.005 (0.998-1.012)</w:t>
            </w:r>
          </w:p>
        </w:tc>
      </w:tr>
      <w:tr w:rsidR="00EB5230" w14:paraId="73EA5D21" w14:textId="77777777" w:rsidTr="00EB5230">
        <w:tc>
          <w:tcPr>
            <w:tcW w:w="2518" w:type="dxa"/>
          </w:tcPr>
          <w:p w14:paraId="35C0DFAE" w14:textId="042A57DD" w:rsidR="00EB5230" w:rsidRDefault="00EB5230" w:rsidP="00EB5230">
            <w:r>
              <w:t>- women</w:t>
            </w:r>
          </w:p>
        </w:tc>
        <w:tc>
          <w:tcPr>
            <w:tcW w:w="2297" w:type="dxa"/>
          </w:tcPr>
          <w:p w14:paraId="5893B523" w14:textId="77777777" w:rsidR="00EB5230" w:rsidRDefault="00EB5230" w:rsidP="00EB5230">
            <w:pPr>
              <w:jc w:val="center"/>
            </w:pPr>
            <w:r>
              <w:t>1.016 (1.005-1.026)</w:t>
            </w:r>
          </w:p>
        </w:tc>
        <w:tc>
          <w:tcPr>
            <w:tcW w:w="2693" w:type="dxa"/>
          </w:tcPr>
          <w:p w14:paraId="3AE003F9" w14:textId="0EA3E137" w:rsidR="00EB5230" w:rsidRDefault="00EB5230" w:rsidP="00EB5230">
            <w:pPr>
              <w:jc w:val="center"/>
            </w:pPr>
            <w:r>
              <w:t>1.016 (1.005-1.026)</w:t>
            </w:r>
          </w:p>
        </w:tc>
      </w:tr>
      <w:tr w:rsidR="00EB5230" w14:paraId="0EF4579A" w14:textId="77777777" w:rsidTr="00EB5230">
        <w:tc>
          <w:tcPr>
            <w:tcW w:w="2518" w:type="dxa"/>
          </w:tcPr>
          <w:p w14:paraId="3B31E358" w14:textId="77777777" w:rsidR="00EB5230" w:rsidRDefault="00EB5230" w:rsidP="00EB5230"/>
        </w:tc>
        <w:tc>
          <w:tcPr>
            <w:tcW w:w="2297" w:type="dxa"/>
          </w:tcPr>
          <w:p w14:paraId="421FE9B0" w14:textId="77777777" w:rsidR="00EB5230" w:rsidRDefault="00EB5230" w:rsidP="00EB5230">
            <w:pPr>
              <w:jc w:val="center"/>
            </w:pPr>
          </w:p>
        </w:tc>
        <w:tc>
          <w:tcPr>
            <w:tcW w:w="2693" w:type="dxa"/>
          </w:tcPr>
          <w:p w14:paraId="794F7E2F" w14:textId="45E6CBA9" w:rsidR="00EB5230" w:rsidRDefault="00EB5230" w:rsidP="00EB5230">
            <w:pPr>
              <w:jc w:val="center"/>
            </w:pPr>
          </w:p>
        </w:tc>
      </w:tr>
      <w:tr w:rsidR="00EB5230" w14:paraId="702F162C" w14:textId="77777777" w:rsidTr="00EB5230">
        <w:tc>
          <w:tcPr>
            <w:tcW w:w="2518" w:type="dxa"/>
          </w:tcPr>
          <w:p w14:paraId="5E1C823D" w14:textId="7DB50B4D" w:rsidR="00EB5230" w:rsidRDefault="00EB5230" w:rsidP="00EB5230">
            <w:r>
              <w:t>(Pre)diabetes</w:t>
            </w:r>
          </w:p>
        </w:tc>
        <w:tc>
          <w:tcPr>
            <w:tcW w:w="2297" w:type="dxa"/>
          </w:tcPr>
          <w:p w14:paraId="45047F52" w14:textId="77777777" w:rsidR="00EB5230" w:rsidRDefault="00EB5230" w:rsidP="00EB5230">
            <w:pPr>
              <w:jc w:val="center"/>
            </w:pPr>
          </w:p>
        </w:tc>
        <w:tc>
          <w:tcPr>
            <w:tcW w:w="2693" w:type="dxa"/>
          </w:tcPr>
          <w:p w14:paraId="28083C69" w14:textId="0AC1B9E0" w:rsidR="00EB5230" w:rsidRDefault="00EB5230" w:rsidP="00EB5230">
            <w:pPr>
              <w:jc w:val="center"/>
            </w:pPr>
          </w:p>
        </w:tc>
      </w:tr>
      <w:tr w:rsidR="00EB5230" w14:paraId="5AE9A0F8" w14:textId="77777777" w:rsidTr="00EB5230">
        <w:tc>
          <w:tcPr>
            <w:tcW w:w="2518" w:type="dxa"/>
          </w:tcPr>
          <w:p w14:paraId="14F239C6" w14:textId="1D7E3C5C" w:rsidR="00EB5230" w:rsidRDefault="00EB5230" w:rsidP="00EB5230">
            <w:r>
              <w:t>- men</w:t>
            </w:r>
          </w:p>
        </w:tc>
        <w:tc>
          <w:tcPr>
            <w:tcW w:w="2297" w:type="dxa"/>
          </w:tcPr>
          <w:p w14:paraId="0AE27814" w14:textId="6539516F" w:rsidR="00EB5230" w:rsidRDefault="00EB5230" w:rsidP="00EB5230">
            <w:pPr>
              <w:jc w:val="center"/>
            </w:pPr>
            <w:r>
              <w:t>1.000 (0.993-1.00</w:t>
            </w:r>
            <w:r w:rsidR="00465975">
              <w:t>6</w:t>
            </w:r>
            <w:r>
              <w:t>)</w:t>
            </w:r>
          </w:p>
        </w:tc>
        <w:tc>
          <w:tcPr>
            <w:tcW w:w="2693" w:type="dxa"/>
          </w:tcPr>
          <w:p w14:paraId="12CD1536" w14:textId="4003AD42" w:rsidR="00EB5230" w:rsidRDefault="00EB5230" w:rsidP="00EB5230">
            <w:pPr>
              <w:jc w:val="center"/>
            </w:pPr>
            <w:r>
              <w:t>1.000 (0.993-1.007)</w:t>
            </w:r>
          </w:p>
        </w:tc>
      </w:tr>
      <w:tr w:rsidR="00EB5230" w14:paraId="50E634E9" w14:textId="77777777" w:rsidTr="00EB5230">
        <w:tc>
          <w:tcPr>
            <w:tcW w:w="2518" w:type="dxa"/>
          </w:tcPr>
          <w:p w14:paraId="0BA268DD" w14:textId="0EDE472D" w:rsidR="00EB5230" w:rsidRDefault="00EB5230" w:rsidP="00EB5230">
            <w:r>
              <w:t>- women</w:t>
            </w:r>
          </w:p>
        </w:tc>
        <w:tc>
          <w:tcPr>
            <w:tcW w:w="2297" w:type="dxa"/>
          </w:tcPr>
          <w:p w14:paraId="0694F05E" w14:textId="47041EB1" w:rsidR="00EB5230" w:rsidRDefault="00EB5230" w:rsidP="00EB5230">
            <w:pPr>
              <w:jc w:val="center"/>
            </w:pPr>
            <w:r>
              <w:t>1.005 (0.996-1.01</w:t>
            </w:r>
            <w:r w:rsidR="00D46612">
              <w:t>4</w:t>
            </w:r>
            <w:r>
              <w:t>)</w:t>
            </w:r>
          </w:p>
        </w:tc>
        <w:tc>
          <w:tcPr>
            <w:tcW w:w="2693" w:type="dxa"/>
          </w:tcPr>
          <w:p w14:paraId="69D8973C" w14:textId="681A923E" w:rsidR="00EB5230" w:rsidRDefault="00EB5230" w:rsidP="00EB5230">
            <w:pPr>
              <w:jc w:val="center"/>
            </w:pPr>
            <w:r>
              <w:t>1.005 (0.996-1.015)</w:t>
            </w:r>
          </w:p>
        </w:tc>
      </w:tr>
      <w:bookmarkEnd w:id="0"/>
      <w:tr w:rsidR="00EB5230" w14:paraId="5F9E1090" w14:textId="77777777" w:rsidTr="00EB5230">
        <w:tc>
          <w:tcPr>
            <w:tcW w:w="2518" w:type="dxa"/>
          </w:tcPr>
          <w:p w14:paraId="6F43C269" w14:textId="77777777" w:rsidR="00EB5230" w:rsidRDefault="00EB5230" w:rsidP="00EB5230"/>
        </w:tc>
        <w:tc>
          <w:tcPr>
            <w:tcW w:w="4990" w:type="dxa"/>
            <w:gridSpan w:val="2"/>
          </w:tcPr>
          <w:p w14:paraId="570E1B07" w14:textId="77777777" w:rsidR="00EB5230" w:rsidRDefault="00EB5230" w:rsidP="00EB5230">
            <w:pPr>
              <w:jc w:val="center"/>
            </w:pPr>
          </w:p>
        </w:tc>
      </w:tr>
    </w:tbl>
    <w:p w14:paraId="1F7E2B05" w14:textId="77777777" w:rsidR="00687934" w:rsidRDefault="00687934"/>
    <w:sectPr w:rsidR="00687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606C4"/>
    <w:multiLevelType w:val="hybridMultilevel"/>
    <w:tmpl w:val="291C6C28"/>
    <w:lvl w:ilvl="0" w:tplc="0900B9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492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D49"/>
    <w:rsid w:val="00246774"/>
    <w:rsid w:val="00371D49"/>
    <w:rsid w:val="00465975"/>
    <w:rsid w:val="00506044"/>
    <w:rsid w:val="00542D53"/>
    <w:rsid w:val="0054309D"/>
    <w:rsid w:val="0055596C"/>
    <w:rsid w:val="00606FE1"/>
    <w:rsid w:val="0065439A"/>
    <w:rsid w:val="00687934"/>
    <w:rsid w:val="0075401F"/>
    <w:rsid w:val="00897622"/>
    <w:rsid w:val="008F5C2C"/>
    <w:rsid w:val="008F5C5D"/>
    <w:rsid w:val="009037CB"/>
    <w:rsid w:val="00A75875"/>
    <w:rsid w:val="00AD6FFA"/>
    <w:rsid w:val="00B22A64"/>
    <w:rsid w:val="00C16720"/>
    <w:rsid w:val="00C60732"/>
    <w:rsid w:val="00C67FA6"/>
    <w:rsid w:val="00CC0083"/>
    <w:rsid w:val="00CF46A1"/>
    <w:rsid w:val="00D27AF1"/>
    <w:rsid w:val="00D355B8"/>
    <w:rsid w:val="00D46612"/>
    <w:rsid w:val="00D80B3B"/>
    <w:rsid w:val="00D9421B"/>
    <w:rsid w:val="00E632DA"/>
    <w:rsid w:val="00E87BC3"/>
    <w:rsid w:val="00EB5230"/>
    <w:rsid w:val="00F64F17"/>
    <w:rsid w:val="00FE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BCE7B"/>
  <w15:chartTrackingRefBased/>
  <w15:docId w15:val="{357A71E8-835B-429F-8783-937AA763D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71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71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71D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71D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71D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71D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71D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71D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71D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1D4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71D4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71D49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71D49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71D49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71D49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71D49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71D49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71D49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371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71D4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71D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71D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371D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71D49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371D4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71D4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71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71D49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371D4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71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21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a6944af-cc7c-4cd8-9154-c01132798910}" enabled="0" method="" siteId="{fa6944af-cc7c-4cd8-9154-c011327989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 Virtanen</dc:creator>
  <cp:keywords/>
  <dc:description/>
  <cp:lastModifiedBy>Anne Hammarström</cp:lastModifiedBy>
  <cp:revision>7</cp:revision>
  <dcterms:created xsi:type="dcterms:W3CDTF">2025-06-23T10:36:00Z</dcterms:created>
  <dcterms:modified xsi:type="dcterms:W3CDTF">2025-08-28T19:37:00Z</dcterms:modified>
</cp:coreProperties>
</file>